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46"/>
        <w:gridCol w:w="1665"/>
        <w:gridCol w:w="1870"/>
        <w:gridCol w:w="1819"/>
        <w:gridCol w:w="1893"/>
      </w:tblGrid>
      <w:tr w:rsidR="00D566C1" w:rsidRPr="00FE778B" w:rsidTr="002F1336">
        <w:tc>
          <w:tcPr>
            <w:tcW w:w="2246" w:type="dxa"/>
            <w:tcBorders>
              <w:bottom w:val="nil"/>
            </w:tcBorders>
          </w:tcPr>
          <w:p w:rsidR="00D566C1" w:rsidRPr="00274EB6" w:rsidRDefault="00D566C1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Determinant (timeslot) / Subpopulation</w:t>
            </w:r>
          </w:p>
        </w:tc>
        <w:tc>
          <w:tcPr>
            <w:tcW w:w="3535" w:type="dxa"/>
            <w:gridSpan w:val="2"/>
            <w:tcBorders>
              <w:bottom w:val="single" w:sz="4" w:space="0" w:color="auto"/>
            </w:tcBorders>
          </w:tcPr>
          <w:p w:rsidR="00D566C1" w:rsidRPr="00274EB6" w:rsidRDefault="00D566C1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Without impairment</w:t>
            </w:r>
          </w:p>
        </w:tc>
        <w:tc>
          <w:tcPr>
            <w:tcW w:w="3712" w:type="dxa"/>
            <w:gridSpan w:val="2"/>
            <w:tcBorders>
              <w:bottom w:val="single" w:sz="4" w:space="0" w:color="auto"/>
            </w:tcBorders>
          </w:tcPr>
          <w:p w:rsidR="00D566C1" w:rsidRPr="00274EB6" w:rsidRDefault="00D566C1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With impairment</w:t>
            </w:r>
          </w:p>
        </w:tc>
      </w:tr>
      <w:tr w:rsidR="00D566C1" w:rsidRPr="00FE778B" w:rsidTr="002F1336">
        <w:tc>
          <w:tcPr>
            <w:tcW w:w="2246" w:type="dxa"/>
            <w:tcBorders>
              <w:top w:val="nil"/>
            </w:tcBorders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D566C1" w:rsidRPr="00274EB6" w:rsidRDefault="00D566C1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Control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D566C1" w:rsidRPr="00274EB6" w:rsidRDefault="00D566C1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Intervention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D566C1" w:rsidRPr="00274EB6" w:rsidRDefault="00D566C1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Control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D566C1" w:rsidRPr="00274EB6" w:rsidRDefault="00D566C1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Intervention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PA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09.70 (724.49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918.10 (736.85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14.61 (681.23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37.81 (817.50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PA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53.25 (718.22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947.10 (765.54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21.38 (744.84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54.23 (815.38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PA (T3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24.75 (763.22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63.40 (744.82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699.23 (734.89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87.09 (690.38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Intrinsic motivation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64 (0.75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62 (0.72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52 (0.75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56 (0.72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ttitude cons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8 (0.55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8 (0.56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8 (0.60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4 (0.66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ttitude cons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4 (0.66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7 (0.64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ttitude pros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3 (0.55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4 (0.59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ttitude pros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9 (0.59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3 (0.53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7 (0.51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6 (0.51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elf-efficacy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1 (0.61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7 (0.64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44 (0.75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56 (0.72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elf-efficacy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2 (0.72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1 (0.72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7 (0.67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4 (0.69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ction planning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92 (1.03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91 (1.02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72 (1.04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78 (1.02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ction planning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90 (0.97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91 (0.96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67 (1.00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86 (1.00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Coping planning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57 (0.99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46 (0.96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62 (0.99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62 (0.97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Coping planning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54 (0.98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68 (0.97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 xml:space="preserve">Strategic planning </w:t>
            </w:r>
            <w:r w:rsidRPr="00274EB6">
              <w:rPr>
                <w:sz w:val="24"/>
                <w:lang w:val="en-GB"/>
              </w:rPr>
              <w:lastRenderedPageBreak/>
              <w:t>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lastRenderedPageBreak/>
              <w:t>3.12 (0.56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9 (0.54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98 (0.56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6 (0.52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lastRenderedPageBreak/>
              <w:t>Strategic planning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2 (0.57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4 (0.56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98 (0.54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7 (0.54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trategic planning (T3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9 (0.58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12 (0.54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Commitment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64 (0.51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0 (0.50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4 (0.53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6 (0.55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Commitment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0 (0.60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3 (0.58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3 (0.61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0 (0.60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ocial modelling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9 (0.88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3 (0.97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ocial support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46 (1.20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68 (1.23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ocial support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25 (0.98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68 (1.14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Intention (T1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86 (1.55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95 (1.43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55 (1.52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53 (1.62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Intention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48 (1.65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73 (1.49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22 (1.77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56 (1.53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Intention (T3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65 (1.65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84 (1.44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12 (1.84)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44 (1.62)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Habit (T2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44 (0.79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56 (0.74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D566C1" w:rsidRPr="00FE778B" w:rsidTr="002F1336">
        <w:tc>
          <w:tcPr>
            <w:tcW w:w="2246" w:type="dxa"/>
          </w:tcPr>
          <w:p w:rsidR="00D566C1" w:rsidRPr="00274EB6" w:rsidRDefault="00D566C1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Habit (T3)</w:t>
            </w:r>
          </w:p>
        </w:tc>
        <w:tc>
          <w:tcPr>
            <w:tcW w:w="1665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44 (0.83)</w:t>
            </w:r>
          </w:p>
        </w:tc>
        <w:tc>
          <w:tcPr>
            <w:tcW w:w="1870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61 (0.73)</w:t>
            </w:r>
          </w:p>
        </w:tc>
        <w:tc>
          <w:tcPr>
            <w:tcW w:w="1819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D566C1" w:rsidRPr="00274EB6" w:rsidRDefault="00D566C1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</w:tbl>
    <w:p w:rsidR="00716AFE" w:rsidRPr="00D566C1" w:rsidRDefault="00716AFE">
      <w:pPr>
        <w:rPr>
          <w:lang w:val="en-GB"/>
        </w:rPr>
      </w:pPr>
      <w:bookmarkStart w:id="0" w:name="_GoBack"/>
      <w:bookmarkEnd w:id="0"/>
    </w:p>
    <w:sectPr w:rsidR="00716AFE" w:rsidRPr="00D566C1" w:rsidSect="0011611C">
      <w:headerReference w:type="default" r:id="rId7"/>
      <w:footerReference w:type="default" r:id="rId8"/>
      <w:headerReference w:type="first" r:id="rId9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451" w:rsidRDefault="00591451">
      <w:pPr>
        <w:spacing w:after="0" w:line="240" w:lineRule="auto"/>
      </w:pPr>
      <w:r>
        <w:separator/>
      </w:r>
    </w:p>
  </w:endnote>
  <w:endnote w:type="continuationSeparator" w:id="0">
    <w:p w:rsidR="00591451" w:rsidRDefault="00591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49B6" w:rsidRPr="002918CA" w:rsidRDefault="00591451" w:rsidP="002918CA">
    <w:pPr>
      <w:pStyle w:val="Footer"/>
      <w:rPr>
        <w:lang w:val="en-GB"/>
      </w:rPr>
    </w:pPr>
  </w:p>
  <w:p w:rsidR="007E49B6" w:rsidRPr="002918CA" w:rsidRDefault="00591451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451" w:rsidRDefault="00591451">
      <w:pPr>
        <w:spacing w:after="0" w:line="240" w:lineRule="auto"/>
      </w:pPr>
      <w:r>
        <w:separator/>
      </w:r>
    </w:p>
  </w:footnote>
  <w:footnote w:type="continuationSeparator" w:id="0">
    <w:p w:rsidR="00591451" w:rsidRDefault="005914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7130327"/>
      <w:docPartObj>
        <w:docPartGallery w:val="Page Numbers (Top of Page)"/>
        <w:docPartUnique/>
      </w:docPartObj>
    </w:sdtPr>
    <w:sdtEndPr/>
    <w:sdtContent>
      <w:p w:rsidR="007E49B6" w:rsidRDefault="00D566C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3F06">
          <w:rPr>
            <w:noProof/>
          </w:rPr>
          <w:t>2</w:t>
        </w:r>
        <w:r>
          <w:fldChar w:fldCharType="end"/>
        </w:r>
      </w:p>
    </w:sdtContent>
  </w:sdt>
  <w:p w:rsidR="007E49B6" w:rsidRDefault="005914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3280258"/>
      <w:docPartObj>
        <w:docPartGallery w:val="Page Numbers (Top of Page)"/>
        <w:docPartUnique/>
      </w:docPartObj>
    </w:sdtPr>
    <w:sdtEndPr/>
    <w:sdtContent>
      <w:p w:rsidR="007E49B6" w:rsidRDefault="00D566C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E49B6" w:rsidRDefault="005914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6C1"/>
    <w:rsid w:val="00303F06"/>
    <w:rsid w:val="00591451"/>
    <w:rsid w:val="00716AFE"/>
    <w:rsid w:val="00D5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6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6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6C1"/>
  </w:style>
  <w:style w:type="paragraph" w:styleId="Footer">
    <w:name w:val="footer"/>
    <w:basedOn w:val="Normal"/>
    <w:link w:val="FooterChar"/>
    <w:uiPriority w:val="99"/>
    <w:unhideWhenUsed/>
    <w:rsid w:val="00D56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6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6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6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6C1"/>
  </w:style>
  <w:style w:type="paragraph" w:styleId="Footer">
    <w:name w:val="footer"/>
    <w:basedOn w:val="Normal"/>
    <w:link w:val="FooterChar"/>
    <w:uiPriority w:val="99"/>
    <w:unhideWhenUsed/>
    <w:rsid w:val="00D56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mers, Simone</dc:creator>
  <cp:keywords/>
  <dc:description/>
  <cp:lastModifiedBy>Karthik</cp:lastModifiedBy>
  <cp:revision>2</cp:revision>
  <dcterms:created xsi:type="dcterms:W3CDTF">2024-03-01T13:28:00Z</dcterms:created>
  <dcterms:modified xsi:type="dcterms:W3CDTF">2025-08-10T21:54:00Z</dcterms:modified>
</cp:coreProperties>
</file>